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6EB55" w14:textId="77777777" w:rsidR="00DF327A" w:rsidRPr="00E16A32" w:rsidRDefault="00DF327A" w:rsidP="00DF327A">
      <w:pPr>
        <w:spacing w:after="120" w:line="360" w:lineRule="auto"/>
      </w:pPr>
      <w:r w:rsidRPr="00E16A32">
        <w:t>Table 2. Unsolvable Tetrads used in Study 1 and 2.</w:t>
      </w:r>
    </w:p>
    <w:tbl>
      <w:tblPr>
        <w:tblW w:w="790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480"/>
        <w:gridCol w:w="1481"/>
        <w:gridCol w:w="1480"/>
        <w:gridCol w:w="1481"/>
        <w:gridCol w:w="1481"/>
      </w:tblGrid>
      <w:tr w:rsidR="00DF327A" w:rsidRPr="00E16A32" w14:paraId="6454679A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793EF23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DE4B9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ORD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106E18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ORD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07EE9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ORD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B59B15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ORD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AF501D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NONWORD</w:t>
            </w:r>
          </w:p>
        </w:tc>
      </w:tr>
      <w:tr w:rsidR="00DF327A" w:rsidRPr="00E16A32" w14:paraId="2219C2CC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1517584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A1C99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ottom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8BFC27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amm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93CE1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in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456C63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l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FFEEEB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aga</w:t>
            </w:r>
          </w:p>
        </w:tc>
      </w:tr>
      <w:tr w:rsidR="00DF327A" w:rsidRPr="00E16A32" w14:paraId="31E07F78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5152C26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F9EA3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ontro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49C6F7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nuclea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6E115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ea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99AEA0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how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11D33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uho</w:t>
            </w:r>
          </w:p>
        </w:tc>
      </w:tr>
      <w:tr w:rsidR="00DF327A" w:rsidRPr="00E16A32" w14:paraId="6C876439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0C86ED5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4C1F2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us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53573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ffic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456FC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ai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0DD47B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e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414C99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ani</w:t>
            </w:r>
          </w:p>
        </w:tc>
      </w:tr>
      <w:tr w:rsidR="00DF327A" w:rsidRPr="00E16A32" w14:paraId="3DEFE703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11CE25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249C7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igh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3927DA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ol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EB715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ecre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690D1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lub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D284BC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ika</w:t>
            </w:r>
          </w:p>
        </w:tc>
      </w:tr>
      <w:tr w:rsidR="00DF327A" w:rsidRPr="00E16A32" w14:paraId="5E1C1EA0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77E302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09849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ron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B30281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op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7FAE3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lbum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A4C1B7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und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4C7BFF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keni</w:t>
            </w:r>
          </w:p>
        </w:tc>
      </w:tr>
      <w:tr w:rsidR="00DF327A" w:rsidRPr="00E16A32" w14:paraId="14044350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77CFCD4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03A90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ea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978A29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o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02A9D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irs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5396F8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ox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7773A4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olu</w:t>
            </w:r>
          </w:p>
        </w:tc>
      </w:tr>
      <w:tr w:rsidR="00DF327A" w:rsidRPr="00E16A32" w14:paraId="689B9F6A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0297156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1CD2E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har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1D2E00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ag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E83DB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ar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595380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ow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89433F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nida</w:t>
            </w:r>
          </w:p>
        </w:tc>
      </w:tr>
      <w:tr w:rsidR="00DF327A" w:rsidRPr="00E16A32" w14:paraId="49077A4A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53FA75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0445F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egg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CFC205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728C9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omach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889546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igur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777C68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uce</w:t>
            </w:r>
          </w:p>
        </w:tc>
      </w:tr>
      <w:tr w:rsidR="00DF327A" w:rsidRPr="00E16A32" w14:paraId="70938D57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EEB358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719BA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ak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16CB86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yp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E9ED8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dating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34A25C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ow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E98A23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awi</w:t>
            </w:r>
          </w:p>
        </w:tc>
      </w:tr>
      <w:tr w:rsidR="00DF327A" w:rsidRPr="00E16A32" w14:paraId="4E42AC8C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7A2246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5AC57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urv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F55C4A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i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66793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unt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E44E32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ati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3CB6DD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iko</w:t>
            </w:r>
          </w:p>
        </w:tc>
      </w:tr>
      <w:tr w:rsidR="00DF327A" w:rsidRPr="00E16A32" w14:paraId="5A855675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EE25AF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C882F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ork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355BB8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eal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0772D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ess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CCC12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etty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51AA6F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awy</w:t>
            </w:r>
          </w:p>
        </w:tc>
      </w:tr>
      <w:tr w:rsidR="00DF327A" w:rsidRPr="00E16A32" w14:paraId="59EDC4F0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4852ADD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E38A5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lac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23FDE4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i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3F81D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oa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A640CF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at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B5228A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qrom</w:t>
            </w:r>
          </w:p>
        </w:tc>
      </w:tr>
      <w:tr w:rsidR="00DF327A" w:rsidRPr="00E16A32" w14:paraId="4D162ACE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11A90F3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B99DA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lush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4E0EB7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ke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B7684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ear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E29A49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al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E9C4BD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yta</w:t>
            </w:r>
          </w:p>
        </w:tc>
      </w:tr>
      <w:tr w:rsidR="00DF327A" w:rsidRPr="00E16A32" w14:paraId="0C94AD67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675076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AA3A8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a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794691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eigh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918B7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oo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19F95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os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23D814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ire</w:t>
            </w:r>
          </w:p>
        </w:tc>
      </w:tr>
      <w:tr w:rsidR="00DF327A" w:rsidRPr="00E16A32" w14:paraId="5DB007A1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ECCF58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F413D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lu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9AA584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dr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08891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ick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D7FD1C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ol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BA0AA3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uni</w:t>
            </w:r>
          </w:p>
        </w:tc>
      </w:tr>
      <w:tr w:rsidR="00DF327A" w:rsidRPr="00E16A32" w14:paraId="0F39700D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4521961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889C3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oar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7DDE75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ab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00A3A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k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E9366E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op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7E09ED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ida</w:t>
            </w:r>
          </w:p>
        </w:tc>
      </w:tr>
      <w:tr w:rsidR="00DF327A" w:rsidRPr="00E16A32" w14:paraId="3216A717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98C581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1B90F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lan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95392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iec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BF97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hon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02A3B8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offe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F3BBEE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evq</w:t>
            </w:r>
          </w:p>
        </w:tc>
      </w:tr>
      <w:tr w:rsidR="00DF327A" w:rsidRPr="00E16A32" w14:paraId="2343A7F2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A14DF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D5737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hav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0BAAB7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lank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50BFF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dow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8E1F28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ul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F21EB1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ulv</w:t>
            </w:r>
          </w:p>
        </w:tc>
      </w:tr>
      <w:tr w:rsidR="00DF327A" w:rsidRPr="00E16A32" w14:paraId="1476A425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758EAE4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C1B36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rm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B0DA61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ee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A937B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oom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CC2BC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owd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EB803C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ysa</w:t>
            </w:r>
          </w:p>
        </w:tc>
      </w:tr>
      <w:tr w:rsidR="00DF327A" w:rsidRPr="00E16A32" w14:paraId="62B22546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683DCA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B5023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roun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236C2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andwic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F9AC8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ast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45D6B8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oo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EF2C66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kopx</w:t>
            </w:r>
          </w:p>
        </w:tc>
      </w:tr>
      <w:tr w:rsidR="00DF327A" w:rsidRPr="00E16A32" w14:paraId="45E9F646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74CCFA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C863F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rui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AAEAF3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ov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85110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at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DEADB9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ci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5F5E8A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vysi</w:t>
            </w:r>
          </w:p>
        </w:tc>
      </w:tr>
      <w:tr w:rsidR="00DF327A" w:rsidRPr="00E16A32" w14:paraId="63790446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B99C57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38CDC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id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F3C296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enc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0E59C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usiness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B95C6B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as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BF5E5A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nyre</w:t>
            </w:r>
          </w:p>
        </w:tc>
      </w:tr>
      <w:tr w:rsidR="00DF327A" w:rsidRPr="00E16A32" w14:paraId="219549ED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4A5D6E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3173B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hoes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930341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ai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4BAB6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low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FA6B3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ea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FF0526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eda</w:t>
            </w:r>
          </w:p>
        </w:tc>
      </w:tr>
      <w:tr w:rsidR="00DF327A" w:rsidRPr="00E16A32" w14:paraId="44A91B71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7741D82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0DF57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unn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8F5B0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knif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A50D1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igna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AF3FF8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u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D9DAA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jufa</w:t>
            </w:r>
          </w:p>
        </w:tc>
      </w:tr>
      <w:tr w:rsidR="00DF327A" w:rsidRPr="00E16A32" w14:paraId="55BFD9F5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68E962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23BA7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atch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0B59F6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ik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B11E6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engin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FE7B25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am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6B2003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rku</w:t>
            </w:r>
          </w:p>
        </w:tc>
      </w:tr>
      <w:tr w:rsidR="00DF327A" w:rsidRPr="00E16A32" w14:paraId="199E1B65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3C1975E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CC057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an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8FA801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ai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10043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ick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7E650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amily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DF5CBF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xifo</w:t>
            </w:r>
          </w:p>
        </w:tc>
      </w:tr>
      <w:tr w:rsidR="00DF327A" w:rsidRPr="00E16A32" w14:paraId="01F9F5D9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18DBD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B22A0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ervic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F023CE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u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E67FB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nels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CBF8D8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als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BA5C81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egz</w:t>
            </w:r>
          </w:p>
        </w:tc>
      </w:tr>
      <w:tr w:rsidR="00DF327A" w:rsidRPr="00E16A32" w14:paraId="2707C619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D5930F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B94BB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loth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C9B0C0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ri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29C3E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olf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44E7BA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r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1EB32C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oju</w:t>
            </w:r>
          </w:p>
        </w:tc>
      </w:tr>
      <w:tr w:rsidR="00DF327A" w:rsidRPr="00E16A32" w14:paraId="73D8113C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704783B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9442F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ha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CD9EEF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ro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B0A55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p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C4BD6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dog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4A25D0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zure</w:t>
            </w:r>
          </w:p>
        </w:tc>
      </w:tr>
      <w:tr w:rsidR="00DF327A" w:rsidRPr="00E16A32" w14:paraId="3AB8FC18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431A2B6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FED00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king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7F615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reak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C5A39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e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1229E8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ppl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29128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motq</w:t>
            </w:r>
          </w:p>
        </w:tc>
      </w:tr>
      <w:tr w:rsidR="00DF327A" w:rsidRPr="00E16A32" w14:paraId="0749405D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65ABF4E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DEB64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lad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B04A24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e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D1823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auc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F7E23D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ur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531EC7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idk</w:t>
            </w:r>
          </w:p>
        </w:tc>
      </w:tr>
      <w:tr w:rsidR="00DF327A" w:rsidRPr="00E16A32" w14:paraId="65197DB6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036ECEE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2C225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roun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2DCF6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omato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796E1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a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B80540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wee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52344F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odb</w:t>
            </w:r>
          </w:p>
        </w:tc>
      </w:tr>
      <w:tr w:rsidR="00DF327A" w:rsidRPr="00E16A32" w14:paraId="00BB2BC4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1DF8A1F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6B057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ttorney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2BE1DB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ank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86F41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a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E4FAEF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writ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1F7F69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jufe</w:t>
            </w:r>
          </w:p>
        </w:tc>
      </w:tr>
      <w:tr w:rsidR="00DF327A" w:rsidRPr="00E16A32" w14:paraId="33793792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78AA0D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486EF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dark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1D67E9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ff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C3628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i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EA793F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eam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DE4F43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dgi</w:t>
            </w:r>
          </w:p>
        </w:tc>
      </w:tr>
      <w:tr w:rsidR="00DF327A" w:rsidRPr="00E16A32" w14:paraId="2BCF35D2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4C55BD3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48FDB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hell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B3B00D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toot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9B44D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arceny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CADC48D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oa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15A2F23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efbu</w:t>
            </w:r>
          </w:p>
        </w:tc>
      </w:tr>
      <w:tr w:rsidR="00DF327A" w:rsidRPr="00E16A32" w14:paraId="140F6CCD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4750868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46406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rde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D20F12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gu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D0414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cree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7643D8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heck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B98E82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cxa</w:t>
            </w:r>
          </w:p>
        </w:tc>
      </w:tr>
      <w:tr w:rsidR="00DF327A" w:rsidRPr="00E16A32" w14:paraId="232023C4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ECDAA46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0A02F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lin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21FA44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ir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EE11A2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ot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227458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iel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7A2FF1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aghe</w:t>
            </w:r>
          </w:p>
        </w:tc>
      </w:tr>
      <w:tr w:rsidR="00DF327A" w:rsidRPr="00E16A32" w14:paraId="71382C26" w14:textId="77777777" w:rsidTr="001A21BB">
        <w:trPr>
          <w:trHeight w:val="320"/>
        </w:trPr>
        <w:tc>
          <w:tcPr>
            <w:tcW w:w="497" w:type="dxa"/>
            <w:shd w:val="clear" w:color="auto" w:fill="auto"/>
            <w:vAlign w:val="center"/>
          </w:tcPr>
          <w:p w14:paraId="2308E1F5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D13FFC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ep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490611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atch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E89DB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floo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3F68B5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ick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4B20DB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butr</w:t>
            </w:r>
          </w:p>
        </w:tc>
      </w:tr>
      <w:tr w:rsidR="00DF327A" w:rsidRPr="00E16A32" w14:paraId="0FB06CC0" w14:textId="77777777" w:rsidTr="001A21BB">
        <w:trPr>
          <w:trHeight w:val="320"/>
        </w:trPr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2AFA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3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91A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can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9FE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offic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7FFF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radio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FEA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herry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1C2A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ofq</w:t>
            </w:r>
          </w:p>
        </w:tc>
      </w:tr>
      <w:tr w:rsidR="00DF327A" w:rsidRPr="00E16A32" w14:paraId="4B88ABF4" w14:textId="77777777" w:rsidTr="001A21BB">
        <w:trPr>
          <w:trHeight w:val="320"/>
        </w:trPr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8AE07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lastRenderedPageBreak/>
              <w:t>40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5028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ton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F3E9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cu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0244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pal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D5A0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suit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3CC1" w14:textId="77777777" w:rsidR="00DF327A" w:rsidRPr="00E16A32" w:rsidRDefault="00DF327A" w:rsidP="001A21BB">
            <w:pPr>
              <w:spacing w:line="276" w:lineRule="auto"/>
              <w:rPr>
                <w:color w:val="000000"/>
              </w:rPr>
            </w:pPr>
            <w:r w:rsidRPr="00E16A32">
              <w:rPr>
                <w:color w:val="000000"/>
              </w:rPr>
              <w:t>hitr</w:t>
            </w:r>
          </w:p>
        </w:tc>
      </w:tr>
    </w:tbl>
    <w:p w14:paraId="5539826F" w14:textId="77777777" w:rsidR="00DF327A" w:rsidRPr="00E16A32" w:rsidRDefault="00DF327A" w:rsidP="00DF327A">
      <w:pPr>
        <w:spacing w:after="120" w:line="360" w:lineRule="auto"/>
      </w:pPr>
    </w:p>
    <w:p w14:paraId="1A4DD184" w14:textId="77777777" w:rsidR="00DF327A" w:rsidRDefault="00DF327A" w:rsidP="00DF327A"/>
    <w:p w14:paraId="366B6BBA" w14:textId="77777777" w:rsidR="007319E9" w:rsidRDefault="007319E9"/>
    <w:sectPr w:rsidR="007319E9" w:rsidSect="00DF327A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9213766"/>
      <w:docPartObj>
        <w:docPartGallery w:val="Page Numbers (Bottom of Page)"/>
        <w:docPartUnique/>
      </w:docPartObj>
    </w:sdtPr>
    <w:sdtContent>
      <w:p w14:paraId="41A07000" w14:textId="77777777" w:rsidR="00000000" w:rsidRDefault="00000000" w:rsidP="00C6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F58664" w14:textId="77777777" w:rsidR="00000000" w:rsidRDefault="00000000" w:rsidP="00C276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6650768"/>
      <w:docPartObj>
        <w:docPartGallery w:val="Page Numbers (Bottom of Page)"/>
        <w:docPartUnique/>
      </w:docPartObj>
    </w:sdtPr>
    <w:sdtContent>
      <w:p w14:paraId="69237AB6" w14:textId="77777777" w:rsidR="00000000" w:rsidRDefault="00000000" w:rsidP="00C6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277B7A" w14:textId="77777777" w:rsidR="00000000" w:rsidRDefault="00000000" w:rsidP="00C27649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31578" w14:textId="77777777" w:rsidR="00000000" w:rsidRDefault="00000000" w:rsidP="00C82C99">
    <w:pPr>
      <w:spacing w:after="120" w:line="360" w:lineRule="auto"/>
    </w:pPr>
    <w:r>
      <w:t>RUNNIG TITLE: PRIMING AND INUTITIVE JUDG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27A"/>
    <w:rsid w:val="00526319"/>
    <w:rsid w:val="007319E9"/>
    <w:rsid w:val="008B04CD"/>
    <w:rsid w:val="00D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D471CF"/>
  <w15:chartTrackingRefBased/>
  <w15:docId w15:val="{B086B16D-221A-2B46-B707-19E92F31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2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2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2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2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2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2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2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2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2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3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2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27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27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F32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2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F3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las</dc:creator>
  <cp:keywords/>
  <dc:description/>
  <cp:lastModifiedBy>Robert Balas</cp:lastModifiedBy>
  <cp:revision>1</cp:revision>
  <dcterms:created xsi:type="dcterms:W3CDTF">2024-06-17T13:40:00Z</dcterms:created>
  <dcterms:modified xsi:type="dcterms:W3CDTF">2024-06-17T13:41:00Z</dcterms:modified>
</cp:coreProperties>
</file>